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5715</wp:posOffset>
                </wp:positionV>
                <wp:extent cx="546925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25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75"/>
                              <w:gridCol w:w="2140"/>
                              <w:gridCol w:w="1696"/>
                              <w:gridCol w:w="2302"/>
                            </w:tblGrid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MLST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llelic profile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LST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hylotype/ CC/ ST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LST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llelic profile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LST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hylotype/ CC/ 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5-1-4-8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CC2/ ST2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5-8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CC2/ ST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2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3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2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8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4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-3-8-6 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4-1-4-8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4-8-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4-2-3-10-1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10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-4-2-4-2-3-10-1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7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-4-10-10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3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8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3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4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4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2-4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1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2-4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5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1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5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4-1-4-8-3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12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4-8-3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7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13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7-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4-2-3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14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2-3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0-3-1-1-6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1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6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0-3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1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00B0F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0-1-3-1-1-2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00B0F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17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00B0F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2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00B0F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-1-1-3-1-1-2-5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18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-3-2-5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-1-1-15-1-4-8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1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-15-8-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-1-1-3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2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-3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1-1-1-8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2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8-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 / ST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5-3-5-8-7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S/ ST22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5-8-7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S/  ST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8-1-5-3-5-8-8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S/ ST23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5-8-8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S/ ST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5-1-4-8-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CC2/ ST24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5-8-9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CC2/ ST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9-2-4-2-3-10-1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2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10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17-2-3-11-1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2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17-11-1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4-9-12-10-13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27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3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16-2-12-10-1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28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16-10-1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3-1-3-1-1-2-5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2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2-5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4-2-6-10-1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3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1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CC99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2-3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CC99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3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CC99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2-3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CC99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6-3-7-5-9-12-15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32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7-12-15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6-3-7-5-9-13-1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33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7-13-1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1-1-1-8-2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34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8-2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2-1-2-1-1-2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3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2-2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13-1-4-8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CC2/ ST3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3-8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CC2/ ST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2-15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37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15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16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38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16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2-2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3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2-20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00B0F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5-1-3-1-1-2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00B0F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4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00B0F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2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00B0F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6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4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6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4-1-4-8-2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42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4-8-2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-1-1-3-1-1-2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43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-3-2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-1-1-3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44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-3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6-3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4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14-1-1-3-24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4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4-3-24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-1-1-3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47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-3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1-2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48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2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9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4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9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-1-1-3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5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-3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9-4-1-11-8-25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S/ ST5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4-8-25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S/ ST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8-1-8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52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8-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9-4-1-4-8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53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4-8-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3-18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54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18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/ ST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2-1-3-1-1-8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5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8-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2-4-1-4-8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5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4-8-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18-1-4-8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CC2/ ST57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8-8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CC2/ ST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-4-2-4-2-3-10-2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58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-4-10-2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-4-2-4-2-3-10-1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5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-4-10-10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-4-2-4-2-3-10-1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-4-10-10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4-2-4-2-3-10-1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4-10-10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-4-2-10-4-6-10-18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62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-10-10-18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-4-2-4-4-5-10-18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63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-4-10-18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-4-2-4-4-6-19-1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64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-4-19-1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4-2-3-10-1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19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4-2-3-10-1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1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6/ ST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4-4-6-10-17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67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17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4-4-6-10-18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68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18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C00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4-4-6-10-1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C00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6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C00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1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C00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-1-4-8-6-8-14-14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C/ CC107/ ST7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-8-14-14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C/ CC107/ ST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-4-2-4-2-6-20-1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7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-4-20-1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S/ ST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C00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4-2-12-10-1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C00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72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C00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1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C00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/ CC72/ ST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6-3-11-5-9-13-1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3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11-13-1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6-3-7-5-9-13-27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4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7-13-27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6-3-7-5-9-12-23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7-12-23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6-3-7-10-9-12-1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7-12-1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FF7C8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6-3-7-5-9-12-1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7C8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7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FF7C8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7-12-1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FF7C8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4-1-4-8-2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78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4-8-29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2-4-2-12-10-28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7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-4-10-28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1-1-3-1-1-8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8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8-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FF7C8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6-7-7-5-9-12-1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7C8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8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FF7C8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7-12-1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FF7C8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CC77/ ST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21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82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21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3/ ST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8-30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83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8-30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4/ ST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-1-1-4-1-4-8-2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84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-4-8-2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-1-5-8-6-8-14-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C/ CC107/ ST8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-8-14-6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C/ CC107/ ST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7-1-22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8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22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1-3-1-1-1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87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1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CC1/ ST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3-1-1-17-33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/ ST88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3-17-33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 S ST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4-1-4-8-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8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4-8-1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B/ CC5/ ST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6-3-7-5-7-23-3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S/ ST9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-7-23-3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/ S/ ST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1-1-5-1-4-9-2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CC2/ ST9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-5-9-2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>/ CC2/ ST9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65pt;height:612pt;mso-wrap-distance-left:9pt;mso-wrap-distance-right:9pt;mso-wrap-distance-top:0pt;mso-wrap-distance-bottom:0pt;margin-top:-0.45pt;mso-position-vertical-relative:text;margin-left:108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6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75"/>
                        <w:gridCol w:w="2140"/>
                        <w:gridCol w:w="1696"/>
                        <w:gridCol w:w="2302"/>
                      </w:tblGrid>
                      <w:tr>
                        <w:trPr/>
                        <w:tc>
                          <w:tcPr>
                            <w:tcW w:w="2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MLST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llelic profile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LST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hylotype/ CC/ ST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LST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llelic profile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LST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hylotype/ CC/ 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1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5-1-4-8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CC2/ ST2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5-8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CC2/ ST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2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3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2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8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4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-3-8-6 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4-1-4-8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4-8-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4-2-3-10-10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10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-4-2-4-2-3-10-10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7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-4-10-10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3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8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3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4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4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2-4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10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2-4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5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11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5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4-1-4-8-3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12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4-8-3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7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13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7-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4-2-3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14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2-3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0-3-1-1-6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1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6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0-3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16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00B0F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0-1-3-1-1-2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00B0F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17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00B0F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2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00B0F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-1-1-3-1-1-2-5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18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-3-2-5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-1-1-15-1-4-8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1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-15-8-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-1-1-3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20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-3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1-1-1-8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21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8-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 / ST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5-3-5-8-7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S/ ST22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5-8-7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S/  ST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8-1-5-3-5-8-8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S/ ST23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5-8-8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S/ ST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5-1-4-8-9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CC2/ ST24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5-8-9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CC2/ ST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FFC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9-2-4-2-3-10-10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2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10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FFC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17-2-3-11-1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26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17-11-1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4-9-12-10-13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27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3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16-2-12-10-1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28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16-10-1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3-1-3-1-1-2-5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29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2-5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4-2-6-10-12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30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1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CC99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2-3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CC99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31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CC99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2-3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CC99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6-3-7-5-9-12-15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32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7-12-15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6-3-7-5-9-13-1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33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7-13-1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1-1-1-8-2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34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8-2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2-1-2-1-1-2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3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2-2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13-1-4-8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CC2/ ST36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3-8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CC2/ ST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2-15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37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15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16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38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16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2-20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3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2-20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00B0F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5-1-3-1-1-2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00B0F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40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00B0F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2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00B0F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6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41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6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4-1-4-8-2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42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4-8-2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-1-1-3-1-1-2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43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-3-2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-1-1-3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44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-3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6-3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4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14-1-1-3-24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46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4-3-24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-1-1-3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47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-3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1-2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48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2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9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4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9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-1-1-3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50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-3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9-4-1-11-8-25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S/ ST51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4-8-25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S/ ST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8-1-8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52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8-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9-4-1-4-8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53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4-8-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3-18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54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18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/ ST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2-1-3-1-1-8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5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8-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2-4-1-4-8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56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4-8-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18-1-4-8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CC2/ ST57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8-8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CC2/ ST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-4-2-4-2-3-10-2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58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-4-10-2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-4-2-4-2-3-10-10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5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-4-10-10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-4-2-4-2-3-10-10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0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-4-10-10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4-2-4-2-3-10-10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1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4-10-10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-4-2-10-4-6-10-18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62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-10-10-18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-4-2-4-4-5-10-18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63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-4-10-18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-4-2-4-4-6-19-1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64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-4-19-1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4-2-3-10-19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19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4-2-3-10-1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6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1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6/ ST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4-4-6-10-17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67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17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4-4-6-10-18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68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18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C00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4-4-6-10-1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C00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6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C00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1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C00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-1-4-8-6-8-14-14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C/ CC107/ ST70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-8-14-14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C/ CC107/ ST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-4-2-4-2-6-20-1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71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-4-20-1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S/ ST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C00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4-2-12-10-1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C00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72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C00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1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C00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/ CC72/ ST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6-3-11-5-9-13-1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3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11-13-1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6-3-7-5-9-13-27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4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7-13-27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6-3-7-5-9-12-23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7-12-23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6-3-7-10-9-12-1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6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7-12-1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FF7C8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6-3-7-5-9-12-1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7C8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7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FF7C8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7-12-1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FF7C8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4-1-4-8-29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78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4-8-29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2-4-2-12-10-28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7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-4-10-28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1-1-3-1-1-8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80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8-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FF7C8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6-7-7-5-9-12-1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7C8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81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FF7C8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7-12-1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FF7C8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CC77/ ST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21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82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21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3/ ST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8-30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83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8-30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4/ ST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-1-1-4-1-4-8-2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84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-4-8-2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-1-5-8-6-8-14-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C/ CC107/ ST8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-8-14-6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C/ CC107/ ST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7-1-22-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86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22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1-3-1-1-1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87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1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CC1/ ST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3-1-1-17-33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/ ST88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3-17-33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 S ST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4-1-4-8-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8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4-8-1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B/ CC5/ ST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6-3-7-5-7-23-32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S/ ST90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-7-23-3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/ S/ ST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1-1-5-1-4-9-2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CC2/ ST91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5-9-2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/ CC2/ ST9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19:23:00Z</dcterms:created>
  <dc:creator>Dr Lorraine Martin</dc:creator>
  <dc:description/>
  <cp:keywords/>
  <dc:language>en-US</dc:language>
  <cp:lastModifiedBy>School of Medicine, Dentistry and Biomedical Science</cp:lastModifiedBy>
  <dcterms:modified xsi:type="dcterms:W3CDTF">2013-07-01T14:23:00Z</dcterms:modified>
  <cp:revision>11</cp:revision>
  <dc:subject/>
  <dc:title>MLST8 </dc:title>
</cp:coreProperties>
</file>